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397"/>
        <w:gridCol w:w="1643"/>
        <w:gridCol w:w="1229"/>
        <w:gridCol w:w="1031"/>
        <w:gridCol w:w="1031"/>
        <w:gridCol w:w="776"/>
        <w:gridCol w:w="1031"/>
        <w:gridCol w:w="1223"/>
        <w:gridCol w:w="1031"/>
        <w:gridCol w:w="781"/>
        <w:gridCol w:w="1031"/>
        <w:gridCol w:w="1223"/>
        <w:gridCol w:w="1031"/>
        <w:gridCol w:w="781"/>
      </w:tblGrid>
      <w:tr>
        <w:tc>
          <w:tcPr>
            <w:tcW w:w="139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  <w:t>Characteristics</w:t>
            </w:r>
          </w:p>
        </w:tc>
        <w:tc>
          <w:tcPr>
            <w:tcW w:w="16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  <w:t>Total</w:t>
            </w:r>
          </w:p>
        </w:tc>
        <w:tc>
          <w:tcPr>
            <w:tcW w:w="2838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LVI</w:t>
            </w:r>
          </w:p>
        </w:tc>
        <w:tc>
          <w:tcPr>
            <w:tcW w:w="4066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  <w:t>Ki-67 levels</w:t>
            </w:r>
          </w:p>
        </w:tc>
        <w:tc>
          <w:tcPr>
            <w:tcW w:w="4066" w:type="dxa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  <w:t>sTIL levels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  <w:t>Negativ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  <w:t>Positive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8"/>
                <w:szCs w:val="18"/>
                <w:u w:val="none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  <w:t>-valu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Style w:val="7"/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 w:bidi="ar"/>
              </w:rPr>
              <w:t>-valu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vertAlign w:val="baseline"/>
              </w:rPr>
              <w:t>n=374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282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92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33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181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160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213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150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11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1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0 [46.0;60.0]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 [46.0;59.2]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5 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0 [43.0;62.0]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 [47.0;61.0]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 [45.0;58.0]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0 [46.0;60.0]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0 [45.0;59.0]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 [43.5;61.0]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2 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4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 4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 [22.1;26.7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 [22.0;27.4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 [21.5;26.3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 [22.4;26.8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 [21.9;27.1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 [22.0;26.7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 [22.1;26.8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 [23.9;29.0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7 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A (ng/ml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 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 [1.2;2.8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[1.3;2.9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[0.9;2.8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 [1.2;2.9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[1.3;2.6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 [1.3;2.9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[1.2;2.5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[1.2;2.0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4 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153 (U/ml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1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 9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 [8.1;15.2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 [7.4;15.8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 [6.9;15.6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 [7.6;15.2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 [8.2;15.5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 [7.72;16.0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 [8.1;14.7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 [7.0;16.2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9 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size (mm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 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 [16.0;27.0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 [15.8;26.5]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 [14.0;28.0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 [15.0;25.0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 [17.0;30.0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 [16.0;29.0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 [14.2;25.0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 [18.0;22.0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8 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7 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-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 (62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 (61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(65.2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97.0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 (86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28.1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 (66.2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 (58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6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 (37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 (38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34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3.0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3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 (71.9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 (33.8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41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63.6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L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04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060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 (65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 (70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51.1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78.8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 (59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 (69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 (61.5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 (69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90.9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 (34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 (29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48.9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21.2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 (40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 (30.6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 (38.5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30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9.1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Molecular subtyp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037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529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 (57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 (56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 (63.0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87.9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 (71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35.6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 (60.6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55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6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9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10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7.6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7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14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8.9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1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9.1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9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8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5.2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9.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10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9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9.9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0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9.1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 (22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 (25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14.2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3.0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1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 (40.6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20.6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23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5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 (57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 (56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 (63.0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87.9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 (71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35.6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 (60.6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55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6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 Regular" w:hAnsi="Times New Roman Regular" w:cs="Times New Roman Regular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umor shap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9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08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395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und/Ov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 (82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 (82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(81.5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72.7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 (80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 (86.9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 (79.8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 (85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90.9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regula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 (17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 (17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8.5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27.3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19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3.1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20.2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14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9.1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Tumor densit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0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2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170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/Equ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13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16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7.6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24.2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12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3.1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1.7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16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7.3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 (86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 (84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 (92.4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75.8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 (87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 (86.9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 (88.3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 (84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72.7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Tumor margi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5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6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013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cumscribed/Obscur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4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3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5.4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6.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3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4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3.3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7.3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stinc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 (96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 (96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94.6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93.9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 (96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 (95.6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 (96.7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 (96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72.7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Parenchym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4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6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 (29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30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26.1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36.4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28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29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14.6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 (49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54.5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 (70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 (69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 (73.9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63.6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 (71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 (70.6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 (85.4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50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5.5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Trabecul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00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379</w:t>
            </w:r>
          </w:p>
        </w:tc>
      </w:tr>
      <w:tr>
        <w:trPr>
          <w:trHeight w:val="29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 (23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 (27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13.0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69.7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17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21.9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24.9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21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6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 (76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 (72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 (87.0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30.3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 (82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 (78.1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 (75.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 (78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63.6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Hal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1.0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002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  <w:t>0.088</w:t>
            </w:r>
          </w:p>
        </w:tc>
      </w:tr>
      <w:t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 (65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 (65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(65.2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57.6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 (74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 (56.9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 (68.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 (64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6.4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3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 (34.5%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 (34.4%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34.8%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42.4%)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25.4%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43.1%)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 (31.9%)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(36.0%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63.6%)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LA: Luminal A-like; LB: Luminal B-like; HER2: HER2-enriched; TN: Triple negative; LVI: lymphovascular invasion</w:t>
      </w:r>
    </w:p>
    <w:p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  <w:vertAlign w:val="superscript"/>
        </w:rPr>
        <w:t>*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p</w:t>
      </w:r>
      <w:r>
        <w:rPr>
          <w:rFonts w:hint="default" w:ascii="Times New Roman Regular" w:hAnsi="Times New Roman Regular" w:cs="Times New Roman Regular"/>
          <w:sz w:val="18"/>
          <w:szCs w:val="18"/>
        </w:rPr>
        <w:t>-value &lt; 0.05</w:t>
      </w: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Ki-67 levels: Low [Ki-67 proliferative index (PI) &lt; 10%], Intermediate (10 &lt; Ki-67 PI &lt; 30%), High (Ki-67 PI &gt; 30%)</w:t>
      </w:r>
    </w:p>
    <w:p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sTIL levels: stromal tumor infiltrating lymphocyte levels, Low (sTILs ≤ 10%), Intermediate (10 &lt; sTILs &lt; 40%), High (sTILs ≥ 40%)</w:t>
      </w:r>
    </w:p>
    <w:sectPr>
      <w:headerReference r:id="rId3" w:type="default"/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default" w:ascii="Times New Roman Regular" w:hAnsi="Times New Roman Regular" w:cs="Times New Roman Regular"/>
      </w:rPr>
    </w:pPr>
    <w:r>
      <w:rPr>
        <w:rFonts w:hint="default" w:ascii="Times New Roman Bold" w:hAnsi="Times New Roman Bold" w:cs="Times New Roman Bold"/>
        <w:b/>
        <w:bCs/>
      </w:rPr>
      <w:t>Table S2</w:t>
    </w:r>
    <w:r>
      <w:rPr>
        <w:rFonts w:hint="default" w:ascii="Times New Roman Regular" w:hAnsi="Times New Roman Regular" w:cs="Times New Roman Regular"/>
      </w:rPr>
      <w:t xml:space="preserve"> Univariate analysis across LVI, KI-67 and sTILs grou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E46435"/>
    <w:rsid w:val="79E46435"/>
    <w:rsid w:val="D9F3D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31"/>
    <w:basedOn w:val="6"/>
    <w:uiPriority w:val="0"/>
    <w:rPr>
      <w:rFonts w:hint="default" w:ascii="Times New Roman Bold Italic" w:hAnsi="Times New Roman Bold Italic" w:eastAsia="Times New Roman Bold Italic" w:cs="Times New Roman Bold Italic"/>
      <w:b/>
      <w:bCs/>
      <w:i/>
      <w:iCs/>
      <w:color w:val="000000"/>
      <w:sz w:val="20"/>
      <w:szCs w:val="20"/>
      <w:u w:val="none"/>
    </w:rPr>
  </w:style>
  <w:style w:type="character" w:customStyle="1" w:styleId="8">
    <w:name w:val="font21"/>
    <w:basedOn w:val="6"/>
    <w:uiPriority w:val="0"/>
    <w:rPr>
      <w:rFonts w:hint="default" w:ascii="Times New Roman Bold" w:hAnsi="Times New Roman Bold" w:eastAsia="Times New Roman Bold" w:cs="Times New Roman Bold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19:48:00Z</dcterms:created>
  <dc:creator>XU YE</dc:creator>
  <cp:lastModifiedBy>XU YE</cp:lastModifiedBy>
  <dcterms:modified xsi:type="dcterms:W3CDTF">2024-07-18T20:0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E182D66FE2E16741B019966CE0EC1EB_41</vt:lpwstr>
  </property>
</Properties>
</file>